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77C33" w14:textId="607BF7C7" w:rsidR="0084364E" w:rsidRPr="002556B6" w:rsidRDefault="002556B6" w:rsidP="002556B6">
      <w:pPr>
        <w:spacing w:line="360" w:lineRule="auto"/>
        <w:jc w:val="both"/>
        <w:rPr>
          <w:rFonts w:ascii="TimesNewRomanPSMT" w:hAnsi="TimesNewRomanPSMT" w:cs="TimesNewRomanPSMT"/>
          <w:lang w:bidi="bo-CN"/>
        </w:rPr>
      </w:pPr>
      <w:r>
        <w:rPr>
          <w:rFonts w:ascii="TimesNewRomanPS-BoldMT" w:hAnsi="TimesNewRomanPS-BoldMT" w:cs="TimesNewRomanPS-BoldMT"/>
          <w:b/>
          <w:bCs/>
          <w:lang w:bidi="bo-CN"/>
        </w:rPr>
        <w:t xml:space="preserve">S2 Table. </w:t>
      </w:r>
      <w:r w:rsidRPr="002A3860">
        <w:rPr>
          <w:rFonts w:ascii="TimesNewRomanPS-BoldMT" w:hAnsi="TimesNewRomanPS-BoldMT" w:cs="TimesNewRomanPS-BoldMT"/>
          <w:b/>
          <w:bCs/>
          <w:lang w:bidi="bo-CN"/>
        </w:rPr>
        <w:t>Baseline knowledge, perception and safety behaviors of students (frequency of positive response)</w:t>
      </w:r>
    </w:p>
    <w:tbl>
      <w:tblPr>
        <w:tblW w:w="11385" w:type="dxa"/>
        <w:tblLook w:val="04A0" w:firstRow="1" w:lastRow="0" w:firstColumn="1" w:lastColumn="0" w:noHBand="0" w:noVBand="1"/>
      </w:tblPr>
      <w:tblGrid>
        <w:gridCol w:w="6495"/>
        <w:gridCol w:w="1156"/>
        <w:gridCol w:w="1700"/>
        <w:gridCol w:w="1260"/>
        <w:gridCol w:w="900"/>
      </w:tblGrid>
      <w:tr w:rsidR="0084364E" w:rsidRPr="0084364E" w14:paraId="3DEE7ADF" w14:textId="77777777" w:rsidTr="0084364E">
        <w:trPr>
          <w:trHeight w:val="315"/>
        </w:trPr>
        <w:tc>
          <w:tcPr>
            <w:tcW w:w="64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CC18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ositive responses 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E8536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Total (n=129)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1CB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Grou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C0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84364E" w:rsidRPr="0084364E" w14:paraId="26F19BAD" w14:textId="77777777" w:rsidTr="0084364E">
        <w:trPr>
          <w:trHeight w:val="630"/>
        </w:trPr>
        <w:tc>
          <w:tcPr>
            <w:tcW w:w="64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C998D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B7637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2D41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Intervention (n=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FD0A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Control (n=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B21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 value </w:t>
            </w:r>
          </w:p>
        </w:tc>
      </w:tr>
      <w:tr w:rsidR="0084364E" w:rsidRPr="0084364E" w14:paraId="2DAE46CC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002F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 Knowledge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D7BA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CD72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3DD8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607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84364E" w:rsidRPr="0084364E" w14:paraId="7D855EA3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BA2F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rabies is present in Bhutan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7C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2 (7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B20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7F5F" w14:textId="1F7D2EAC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9(8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EA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88</w:t>
            </w:r>
          </w:p>
        </w:tc>
      </w:tr>
      <w:tr w:rsidR="0084364E" w:rsidRPr="0084364E" w14:paraId="6514D389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F7E" w14:textId="53F6BEA3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usceptible host of rabie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405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3D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D42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A4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84364E" w:rsidRPr="0084364E" w14:paraId="0D33EBC2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EC0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Dog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CFB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6(9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666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3(9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F74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9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65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79</w:t>
            </w:r>
          </w:p>
        </w:tc>
      </w:tr>
      <w:tr w:rsidR="0084364E" w:rsidRPr="0084364E" w14:paraId="669A71E9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2C2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Pig  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9E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2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9F4" w14:textId="6858A39B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1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7D4" w14:textId="294329C9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7(4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95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1</w:t>
            </w:r>
          </w:p>
        </w:tc>
      </w:tr>
      <w:tr w:rsidR="0084364E" w:rsidRPr="0084364E" w14:paraId="6B7BEEF6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2E7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at   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5A0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6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0E78" w14:textId="511CB40C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D8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(5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4F6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40</w:t>
            </w:r>
          </w:p>
        </w:tc>
      </w:tr>
      <w:tr w:rsidR="0084364E" w:rsidRPr="0084364E" w14:paraId="6CF59F92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273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ow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BA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 (2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02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5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A6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85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84364E" w:rsidRPr="0084364E" w14:paraId="172833F9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F43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Snak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47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60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(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91E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1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83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18</w:t>
            </w:r>
          </w:p>
        </w:tc>
      </w:tr>
      <w:tr w:rsidR="0084364E" w:rsidRPr="0084364E" w14:paraId="2E2F558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8A08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Tiger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60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9(2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1EF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1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79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5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05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84364E" w:rsidRPr="0084364E" w14:paraId="7D345DC5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A6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ats 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1EE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3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9F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24 (62.9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DB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2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F26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</w:tr>
      <w:tr w:rsidR="0084364E" w:rsidRPr="0084364E" w14:paraId="38F59FA8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96A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irds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24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8(21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373" w14:textId="4AE7DC23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77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3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CD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9</w:t>
            </w:r>
          </w:p>
        </w:tc>
      </w:tr>
      <w:tr w:rsidR="0084364E" w:rsidRPr="0084364E" w14:paraId="64EE1C69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D2B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dogs as most important source of rabie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BF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4(9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327" w14:textId="365F90EB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 (9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DE0" w14:textId="4BDA00A0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33(94.3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AF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72</w:t>
            </w:r>
          </w:p>
        </w:tc>
      </w:tr>
      <w:tr w:rsidR="0084364E" w:rsidRPr="0084364E" w14:paraId="214F57B3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5B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human can get rabie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B03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8(7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0F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1(7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AD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37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16</w:t>
            </w:r>
          </w:p>
        </w:tc>
      </w:tr>
      <w:tr w:rsidR="0084364E" w:rsidRPr="0084364E" w14:paraId="3D9BD54F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279" w14:textId="56B0E53F" w:rsidR="0084364E" w:rsidRPr="0084364E" w:rsidRDefault="002556B6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abies t</w:t>
            </w:r>
            <w:r w:rsidR="0084364E"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ransmis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rout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81DA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8D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DB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C99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84364E" w:rsidRPr="0084364E" w14:paraId="1590152E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076D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Dog bite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E4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5(8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CF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181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534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9</w:t>
            </w:r>
          </w:p>
        </w:tc>
      </w:tr>
      <w:tr w:rsidR="0084364E" w:rsidRPr="0084364E" w14:paraId="1329606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147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cratches by dog and cats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A2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62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FC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59(62.8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F6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 6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AB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2</w:t>
            </w:r>
          </w:p>
        </w:tc>
      </w:tr>
      <w:tr w:rsidR="0084364E" w:rsidRPr="0084364E" w14:paraId="39E9B5B5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E7C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ick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0BE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5(4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7DFB" w14:textId="6CE25C65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3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BD4" w14:textId="7E9F5D29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5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1F1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18</w:t>
            </w:r>
          </w:p>
        </w:tc>
      </w:tr>
      <w:tr w:rsidR="0084364E" w:rsidRPr="0084364E" w14:paraId="2B4B2051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C070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From touching the animals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0C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28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9B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2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107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2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B7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86</w:t>
            </w:r>
          </w:p>
        </w:tc>
      </w:tr>
      <w:tr w:rsidR="0084364E" w:rsidRPr="0084364E" w14:paraId="540379F5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9D5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ontact with urine and </w:t>
            </w:r>
            <w:proofErr w:type="spellStart"/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faeces</w:t>
            </w:r>
            <w:proofErr w:type="spellEnd"/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of animal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B3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A53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1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9E1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05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76</w:t>
            </w:r>
          </w:p>
        </w:tc>
      </w:tr>
      <w:tr w:rsidR="0084364E" w:rsidRPr="0084364E" w14:paraId="2E3CE0AD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BB0" w14:textId="010C0DE6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linical signs </w:t>
            </w:r>
            <w:r w:rsidR="00255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of rabies in anima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B70E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EF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8A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1AD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84364E" w:rsidRPr="0084364E" w14:paraId="74BC9AB8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662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Become aggressive and bite anything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021" w14:textId="4535322A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3(7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35A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2(7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FBF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AB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9</w:t>
            </w:r>
          </w:p>
        </w:tc>
      </w:tr>
      <w:tr w:rsidR="0084364E" w:rsidRPr="0084364E" w14:paraId="6EBBA245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7D8F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alivation from mouth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C0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9(7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621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617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91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66</w:t>
            </w:r>
          </w:p>
        </w:tc>
      </w:tr>
      <w:tr w:rsidR="0084364E" w:rsidRPr="0084364E" w14:paraId="5FCC32A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82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Abnormal barking   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59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56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64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3(5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4B1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5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83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38</w:t>
            </w:r>
          </w:p>
        </w:tc>
      </w:tr>
      <w:tr w:rsidR="0084364E" w:rsidRPr="0084364E" w14:paraId="1979866C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81F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eg paralysis and unable to walk/move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A7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1(3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C4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39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1F7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1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81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</w:tr>
      <w:tr w:rsidR="0084364E" w:rsidRPr="0084364E" w14:paraId="79747181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311" w14:textId="44A26BCA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 xml:space="preserve">    Diarrhea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81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0F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0FB" w14:textId="3D21144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A6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45</w:t>
            </w:r>
          </w:p>
        </w:tc>
      </w:tr>
      <w:tr w:rsidR="0084364E" w:rsidRPr="0084364E" w14:paraId="2BEDE98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003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Vomiting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72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5(2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95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0(3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D7D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8E5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75</w:t>
            </w:r>
          </w:p>
        </w:tc>
      </w:tr>
      <w:tr w:rsidR="0084364E" w:rsidRPr="0084364E" w14:paraId="1A304B52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1A9D" w14:textId="681A67A3" w:rsidR="0084364E" w:rsidRPr="0084364E" w:rsidRDefault="002556B6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S</w:t>
            </w:r>
            <w:r w:rsidR="0084364E"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hedule of vaccination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DDD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62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5A2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E2C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37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17A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84364E" w:rsidRPr="0084364E" w14:paraId="1751D393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409D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erceptions and beliefs 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926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4C0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C2F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8BC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84364E" w:rsidRPr="0084364E" w14:paraId="34AD39C9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664D" w14:textId="541822B2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rabies in dog can be prevented by </w:t>
            </w:r>
            <w:r w:rsidR="00255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administering rabies vaccin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EC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5(8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B1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68F6" w14:textId="6990CB8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9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12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53</w:t>
            </w:r>
          </w:p>
        </w:tc>
      </w:tr>
      <w:tr w:rsidR="0084364E" w:rsidRPr="0084364E" w14:paraId="6D2369CA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B054" w14:textId="033F4BAA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rabies </w:t>
            </w:r>
            <w:proofErr w:type="gramStart"/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ha</w:t>
            </w:r>
            <w:r w:rsidR="002556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ve</w:t>
            </w:r>
            <w:proofErr w:type="gramEnd"/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no treatment after showing clinical sign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E54" w14:textId="24B50C4A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113" w14:textId="206DEC19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77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06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3</w:t>
            </w:r>
          </w:p>
        </w:tc>
      </w:tr>
      <w:tr w:rsidR="0084364E" w:rsidRPr="0084364E" w14:paraId="7098E3E5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5F33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following things should be done if bitten by dog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1E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FB2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29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59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84364E" w:rsidRPr="0084364E" w14:paraId="29584D2C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B60A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wash the wound with water and soap for 10-15 minutes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5C3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6(8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DDB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0(8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1FA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0F2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2</w:t>
            </w:r>
          </w:p>
        </w:tc>
      </w:tr>
      <w:tr w:rsidR="0084364E" w:rsidRPr="0084364E" w14:paraId="58FCAF39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4A15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parents/teachers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CAD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8(7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715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8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411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5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C5B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</w:tr>
      <w:tr w:rsidR="0084364E" w:rsidRPr="0084364E" w14:paraId="1F0CE148" w14:textId="77777777" w:rsidTr="0084364E">
        <w:trPr>
          <w:trHeight w:val="42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FFAC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go to hospital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697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4(9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B6F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3A64" w14:textId="00A8305A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2(9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DB6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23</w:t>
            </w:r>
          </w:p>
        </w:tc>
      </w:tr>
      <w:tr w:rsidR="0084364E" w:rsidRPr="0084364E" w14:paraId="4FADA901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439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over the bite wound with cloth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19F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1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221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9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0AB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0A3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</w:tr>
      <w:tr w:rsidR="0084364E" w:rsidRPr="0084364E" w14:paraId="42DC9B1E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75D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hide the wound and not inform to anyone and also not visit the hospital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70D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3A6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62A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9E3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29</w:t>
            </w:r>
          </w:p>
        </w:tc>
      </w:tr>
      <w:tr w:rsidR="0084364E" w:rsidRPr="0084364E" w14:paraId="0C672DE4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A06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1C0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FFB" w14:textId="53D8E4D1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766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D8F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9</w:t>
            </w:r>
          </w:p>
        </w:tc>
      </w:tr>
      <w:tr w:rsidR="0084364E" w:rsidRPr="0084364E" w14:paraId="497B6B50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3E58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elieve that following things should be done if they see rabid dogs in stree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0D9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0D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34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CBE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84364E" w:rsidRPr="0084364E" w14:paraId="0FD4FD40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AD96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atch and take the dog to animal hospital for treatment     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EF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1(4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006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2(5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A9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2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5F5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</w:tr>
      <w:tr w:rsidR="0084364E" w:rsidRPr="0084364E" w14:paraId="299F20B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AA8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teachers and parents  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7E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9(5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F39" w14:textId="1953BE18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7(6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59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3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DC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4</w:t>
            </w:r>
          </w:p>
        </w:tc>
      </w:tr>
      <w:tr w:rsidR="0084364E" w:rsidRPr="0084364E" w14:paraId="5C279851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A17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animal/livestock staff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8E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9(7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F0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7(8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0DE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6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42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</w:tr>
      <w:tr w:rsidR="0084364E" w:rsidRPr="0084364E" w14:paraId="5DE0140E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2EF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inform /alert the nearby people 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02A" w14:textId="520247B5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5(6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01D" w14:textId="7E7C07D8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35F8" w14:textId="56089A69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5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214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37</w:t>
            </w:r>
          </w:p>
        </w:tc>
      </w:tr>
      <w:tr w:rsidR="0084364E" w:rsidRPr="0084364E" w14:paraId="56950EB0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E3B9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     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2BC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1.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4B2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E2C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 (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AA1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71</w:t>
            </w:r>
          </w:p>
        </w:tc>
      </w:tr>
      <w:tr w:rsidR="0084364E" w:rsidRPr="0084364E" w14:paraId="11FBBF6A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5EEA" w14:textId="6ADB3DA1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 Safety behaviors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FCD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AA90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8B7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71B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84364E" w:rsidRPr="0084364E" w14:paraId="3F3316DD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01C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If a strange dog comes near you, stand still like a tree without moving and do not run aw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E1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6(43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BF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9(5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73F" w14:textId="75353178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(2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EE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84364E" w:rsidRPr="0084364E" w14:paraId="325661DA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F90C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lastRenderedPageBreak/>
              <w:t xml:space="preserve"> Kick the dogs </w:t>
            </w: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en you see them on road or school or in the town</w:t>
            </w: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(false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164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DB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22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EE4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7</w:t>
            </w:r>
          </w:p>
        </w:tc>
      </w:tr>
      <w:tr w:rsidR="0084364E" w:rsidRPr="0084364E" w14:paraId="53919645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C149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Throw stones and objects at the dogs to chase them away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E63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9(4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680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3(4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BB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4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D5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8</w:t>
            </w:r>
          </w:p>
        </w:tc>
      </w:tr>
      <w:tr w:rsidR="0084364E" w:rsidRPr="0084364E" w14:paraId="1D01B65F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C995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You can go near and disturb the dogs when they are eating food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1DE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A1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E6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15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74</w:t>
            </w:r>
          </w:p>
        </w:tc>
      </w:tr>
      <w:tr w:rsidR="0084364E" w:rsidRPr="0084364E" w14:paraId="4D64AD93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2417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</w:t>
            </w: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t is safe to play with the puppies when the mother is feeding the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E6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74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55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32D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16</w:t>
            </w:r>
          </w:p>
        </w:tc>
      </w:tr>
      <w:tr w:rsidR="0084364E" w:rsidRPr="0084364E" w14:paraId="3F7DB197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AD48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It is very safe to play with puppies or young dog than adult dog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491" w14:textId="3BD867C8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7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FE7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9(7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BB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5(7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27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9</w:t>
            </w:r>
          </w:p>
        </w:tc>
      </w:tr>
      <w:tr w:rsidR="0084364E" w:rsidRPr="0084364E" w14:paraId="19011835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BD94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ke up the dog when you find them sleep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AC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4(1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EA6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1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E6D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21F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63</w:t>
            </w:r>
          </w:p>
        </w:tc>
      </w:tr>
      <w:tr w:rsidR="0084364E" w:rsidRPr="0084364E" w14:paraId="5C2EEFD7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742E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Go near and separate the dogs when you see them fight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B2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5(4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27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3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32B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92DC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6</w:t>
            </w:r>
          </w:p>
        </w:tc>
      </w:tr>
      <w:tr w:rsidR="0084364E" w:rsidRPr="0084364E" w14:paraId="28FFF78E" w14:textId="77777777" w:rsidTr="0084364E">
        <w:trPr>
          <w:trHeight w:val="6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F6DB" w14:textId="71FFCCCE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Cover your face/head with</w:t>
            </w:r>
            <w:r w:rsidR="002556B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</w:t>
            </w:r>
            <w:r w:rsidR="002556B6" w:rsidRPr="002556B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shirt</w:t>
            </w:r>
            <w:r w:rsidRPr="002556B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or </w:t>
            </w:r>
            <w:r w:rsidR="002556B6" w:rsidRPr="002556B6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cloths</w:t>
            </w:r>
            <w:r w:rsidRPr="0084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and scroll down to the ground if a dog started biting yo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EAAE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1(47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4BF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4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4CA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4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A788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77</w:t>
            </w:r>
          </w:p>
        </w:tc>
      </w:tr>
      <w:tr w:rsidR="0084364E" w:rsidRPr="0084364E" w14:paraId="689E81F7" w14:textId="77777777" w:rsidTr="0084364E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D2AE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unaway fast if a dog started biting you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41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5(8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51A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771" w14:textId="6C3320CF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2(9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09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7</w:t>
            </w:r>
          </w:p>
        </w:tc>
      </w:tr>
      <w:tr w:rsidR="0084364E" w:rsidRPr="0084364E" w14:paraId="4EBB10A8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DB04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ll the pack of dogs and give your leftover food (lunch) to the dog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CB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7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EE2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84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A4AB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14</w:t>
            </w:r>
          </w:p>
        </w:tc>
      </w:tr>
      <w:tr w:rsidR="0084364E" w:rsidRPr="0084364E" w14:paraId="60BB1BED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E36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sh the hands after toughing or playing with the dog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51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0(9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8C9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9(9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7C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1(8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3C2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01</w:t>
            </w:r>
          </w:p>
        </w:tc>
      </w:tr>
      <w:tr w:rsidR="0084364E" w:rsidRPr="0084364E" w14:paraId="2A736C42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2DB1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en dog is angry, they show their teeth, growl and pull their tail straight up in the air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8390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6(8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838" w14:textId="151DB7DC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9(8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BE5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854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15</w:t>
            </w:r>
          </w:p>
        </w:tc>
      </w:tr>
      <w:tr w:rsidR="0084364E" w:rsidRPr="0084364E" w14:paraId="2E0D391A" w14:textId="77777777" w:rsidTr="0084364E">
        <w:trPr>
          <w:trHeight w:val="94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ED3B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should be approached slowly and confidently, let them sniff your hand and pet them on back before touch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E52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5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8157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(5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C2B1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6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E335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3</w:t>
            </w:r>
          </w:p>
        </w:tc>
      </w:tr>
      <w:tr w:rsidR="0084364E" w:rsidRPr="0084364E" w14:paraId="358FEA0F" w14:textId="77777777" w:rsidTr="0084364E">
        <w:trPr>
          <w:trHeight w:val="630"/>
        </w:trPr>
        <w:tc>
          <w:tcPr>
            <w:tcW w:w="6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73E9" w14:textId="77777777" w:rsidR="0084364E" w:rsidRPr="0084364E" w:rsidRDefault="0084364E" w:rsidP="0084364E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og bite in the face is more dangerous than bite on the leg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86D6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7(82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ADBD" w14:textId="4EEC9B15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80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F804" w14:textId="1B5A8F0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1(88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6873" w14:textId="77777777" w:rsidR="0084364E" w:rsidRPr="0084364E" w:rsidRDefault="0084364E" w:rsidP="0084364E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8436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3</w:t>
            </w:r>
          </w:p>
        </w:tc>
      </w:tr>
    </w:tbl>
    <w:p w14:paraId="51EA8AE9" w14:textId="77777777" w:rsidR="00196CB8" w:rsidRDefault="00196CB8" w:rsidP="00CD48E8">
      <w:pPr>
        <w:jc w:val="left"/>
      </w:pPr>
    </w:p>
    <w:sectPr w:rsidR="00196CB8" w:rsidSect="00CD4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C0E10" w14:textId="77777777" w:rsidR="00A64CD4" w:rsidRDefault="00A64CD4" w:rsidP="0084364E">
      <w:pPr>
        <w:spacing w:before="0"/>
      </w:pPr>
      <w:r>
        <w:separator/>
      </w:r>
    </w:p>
  </w:endnote>
  <w:endnote w:type="continuationSeparator" w:id="0">
    <w:p w14:paraId="06A01166" w14:textId="77777777" w:rsidR="00A64CD4" w:rsidRDefault="00A64CD4" w:rsidP="0084364E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AFEAF" w14:textId="77777777" w:rsidR="00A64CD4" w:rsidRDefault="00A64CD4" w:rsidP="0084364E">
      <w:pPr>
        <w:spacing w:before="0"/>
      </w:pPr>
      <w:r>
        <w:separator/>
      </w:r>
    </w:p>
  </w:footnote>
  <w:footnote w:type="continuationSeparator" w:id="0">
    <w:p w14:paraId="28062E5F" w14:textId="77777777" w:rsidR="00A64CD4" w:rsidRDefault="00A64CD4" w:rsidP="0084364E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E8"/>
    <w:rsid w:val="00196CB8"/>
    <w:rsid w:val="001F712E"/>
    <w:rsid w:val="002556B6"/>
    <w:rsid w:val="002821F1"/>
    <w:rsid w:val="00300FA7"/>
    <w:rsid w:val="003E539B"/>
    <w:rsid w:val="003F07EA"/>
    <w:rsid w:val="00427611"/>
    <w:rsid w:val="00452294"/>
    <w:rsid w:val="004A7070"/>
    <w:rsid w:val="004A7145"/>
    <w:rsid w:val="005012AB"/>
    <w:rsid w:val="00607FAE"/>
    <w:rsid w:val="00616E86"/>
    <w:rsid w:val="00842DC5"/>
    <w:rsid w:val="0084364E"/>
    <w:rsid w:val="008529D3"/>
    <w:rsid w:val="00A2356B"/>
    <w:rsid w:val="00A64CD4"/>
    <w:rsid w:val="00C508A6"/>
    <w:rsid w:val="00CD48E8"/>
    <w:rsid w:val="00F5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22A6"/>
  <w15:chartTrackingRefBased/>
  <w15:docId w15:val="{12D89629-B20E-4D6A-937F-810134E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F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F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364E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84364E"/>
  </w:style>
  <w:style w:type="paragraph" w:styleId="Footer">
    <w:name w:val="footer"/>
    <w:basedOn w:val="Normal"/>
    <w:link w:val="FooterChar"/>
    <w:uiPriority w:val="99"/>
    <w:unhideWhenUsed/>
    <w:rsid w:val="0084364E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843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44855-6E8E-49E1-BD17-2465966ED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Ten</dc:creator>
  <cp:keywords/>
  <dc:description/>
  <cp:lastModifiedBy>Lung Ten</cp:lastModifiedBy>
  <cp:revision>5</cp:revision>
  <dcterms:created xsi:type="dcterms:W3CDTF">2021-03-14T09:19:00Z</dcterms:created>
  <dcterms:modified xsi:type="dcterms:W3CDTF">2021-11-14T11:03:00Z</dcterms:modified>
</cp:coreProperties>
</file>